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3B0F15">
      <w:pPr>
        <w:pStyle w:val="SupplementaryMaterial"/>
        <w:spacing w:before="0" w:after="0"/>
        <w:contextualSpacing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E1B0108" w14:textId="77777777" w:rsidR="000444BC" w:rsidRDefault="000444BC" w:rsidP="003B0F15">
      <w:pPr>
        <w:pStyle w:val="Heading2"/>
        <w:numPr>
          <w:ilvl w:val="0"/>
          <w:numId w:val="0"/>
        </w:numPr>
        <w:spacing w:before="0" w:after="0"/>
        <w:contextualSpacing/>
        <w:rPr>
          <w:sz w:val="22"/>
        </w:rPr>
      </w:pPr>
      <w:r>
        <w:rPr>
          <w:i/>
        </w:rPr>
        <w:t xml:space="preserve">Table S1. </w:t>
      </w:r>
      <w:r>
        <w:rPr>
          <w:b w:val="0"/>
          <w:i/>
        </w:rPr>
        <w:t>Individual patient data</w:t>
      </w:r>
      <w:r>
        <w:rPr>
          <w:i/>
        </w:rPr>
        <w:t xml:space="preserve"> </w:t>
      </w:r>
    </w:p>
    <w:p w14:paraId="5D0356A3" w14:textId="77777777" w:rsidR="000444BC" w:rsidRDefault="000444BC" w:rsidP="003B0F15">
      <w:pPr>
        <w:spacing w:before="0" w:after="0"/>
        <w:contextualSpacing/>
        <w:rPr>
          <w:b/>
        </w:rPr>
      </w:pPr>
    </w:p>
    <w:tbl>
      <w:tblPr>
        <w:tblW w:w="124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5"/>
        <w:gridCol w:w="813"/>
        <w:gridCol w:w="734"/>
        <w:gridCol w:w="1267"/>
        <w:gridCol w:w="989"/>
        <w:gridCol w:w="1133"/>
        <w:gridCol w:w="1564"/>
        <w:gridCol w:w="1379"/>
        <w:gridCol w:w="1305"/>
        <w:gridCol w:w="1131"/>
        <w:gridCol w:w="1409"/>
      </w:tblGrid>
      <w:tr w:rsidR="000444BC" w:rsidRPr="000444BC" w14:paraId="0E3BF4A5" w14:textId="77777777" w:rsidTr="000444BC">
        <w:trPr>
          <w:trHeight w:val="586"/>
        </w:trPr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F9709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Patient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21CB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Sex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A0A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2F58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Tumor size</w:t>
            </w:r>
          </w:p>
          <w:p w14:paraId="3C2279B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(cm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3248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Staging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C8BA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Operati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7871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 xml:space="preserve">Chemotherapy </w:t>
            </w:r>
            <w:r w:rsidRPr="000444BC">
              <w:rPr>
                <w:rFonts w:cs="Arial"/>
                <w:b/>
                <w:szCs w:val="24"/>
              </w:rPr>
              <w:br/>
              <w:t>cycles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6B1B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Radiation</w:t>
            </w:r>
          </w:p>
          <w:p w14:paraId="06AC4EB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doses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78E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 xml:space="preserve">Lenvatinib </w:t>
            </w:r>
            <w:r w:rsidRPr="000444BC">
              <w:rPr>
                <w:rFonts w:cs="Arial"/>
                <w:b/>
                <w:szCs w:val="24"/>
              </w:rPr>
              <w:br/>
              <w:t>use (day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2DE6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Survival stat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B327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b/>
                <w:szCs w:val="24"/>
              </w:rPr>
            </w:pPr>
            <w:r w:rsidRPr="000444BC">
              <w:rPr>
                <w:rFonts w:cs="Arial"/>
                <w:b/>
                <w:szCs w:val="24"/>
              </w:rPr>
              <w:t>Survival</w:t>
            </w:r>
            <w:r w:rsidRPr="000444BC">
              <w:rPr>
                <w:rFonts w:cs="Arial"/>
                <w:b/>
                <w:szCs w:val="24"/>
              </w:rPr>
              <w:br/>
              <w:t>(days)</w:t>
            </w:r>
          </w:p>
        </w:tc>
      </w:tr>
      <w:tr w:rsidR="000444BC" w:rsidRPr="000444BC" w14:paraId="5EFEF24B" w14:textId="77777777" w:rsidTr="000444BC">
        <w:trPr>
          <w:trHeight w:val="529"/>
        </w:trPr>
        <w:tc>
          <w:tcPr>
            <w:tcW w:w="7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5299F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A7DC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D39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7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5C2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.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9503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13D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1D9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CE5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360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5F16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6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B5B7B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14DB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02</w:t>
            </w:r>
          </w:p>
        </w:tc>
      </w:tr>
      <w:tr w:rsidR="000444BC" w:rsidRPr="000444BC" w14:paraId="3C2B0CBB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0368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996A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577D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2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3073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.1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89F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588A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R2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91F8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41BB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06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972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5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D5C2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52BB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43</w:t>
            </w:r>
          </w:p>
        </w:tc>
      </w:tr>
      <w:tr w:rsidR="000444BC" w:rsidRPr="000444BC" w14:paraId="086DFDDF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4486F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BB6C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E90D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7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808B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3F2B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2DE7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R1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98B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46DA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30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981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28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A0D2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B15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96</w:t>
            </w:r>
          </w:p>
        </w:tc>
      </w:tr>
      <w:tr w:rsidR="000444BC" w:rsidRPr="000444BC" w14:paraId="0C69318F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10E61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18C2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M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BC51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0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9B7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.5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8F07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5B8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R1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106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086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00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307B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67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D0A4B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0CC4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839</w:t>
            </w:r>
          </w:p>
        </w:tc>
      </w:tr>
      <w:tr w:rsidR="000444BC" w:rsidRPr="000444BC" w14:paraId="5184D529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F014F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FCA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M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775E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72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2FED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.7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6DD2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E648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4511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786F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30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9B7B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75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3BC6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01C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24</w:t>
            </w:r>
          </w:p>
        </w:tc>
      </w:tr>
      <w:tr w:rsidR="000444BC" w:rsidRPr="000444BC" w14:paraId="4ACF5EFB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6EDE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426D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3116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2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433B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.1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30BB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5712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2C0C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B7E6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25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CCB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5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8756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8E6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05</w:t>
            </w:r>
          </w:p>
        </w:tc>
      </w:tr>
      <w:tr w:rsidR="000444BC" w:rsidRPr="000444BC" w14:paraId="29DDCCB7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B960F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7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86CE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5CCC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8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CD9D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.3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EAD4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A6D4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E6F7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170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88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1A0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47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486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C0EB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30</w:t>
            </w:r>
          </w:p>
        </w:tc>
      </w:tr>
      <w:tr w:rsidR="000444BC" w:rsidRPr="000444BC" w14:paraId="0351B6F7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34579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8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D074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C095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75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F992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.8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2AC9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393F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F46D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E5C9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83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39BB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1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9D3E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2707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4</w:t>
            </w:r>
          </w:p>
        </w:tc>
      </w:tr>
      <w:tr w:rsidR="000444BC" w:rsidRPr="000444BC" w14:paraId="6E922153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4CF82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9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9ADC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M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BBBE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6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566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.3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283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E4A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R2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9FC5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2EC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60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989B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89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43FB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E19D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56</w:t>
            </w:r>
          </w:p>
        </w:tc>
      </w:tr>
      <w:tr w:rsidR="000444BC" w:rsidRPr="000444BC" w14:paraId="49C1E445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54D48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0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2C52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6F1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4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A95B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.5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DB2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051D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7E4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722D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08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8E4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33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795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Living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269C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90</w:t>
            </w:r>
          </w:p>
        </w:tc>
      </w:tr>
      <w:tr w:rsidR="000444BC" w:rsidRPr="000444BC" w14:paraId="30F63D7B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EFC24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BB91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849D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70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4EC6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.5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E39F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4BB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330D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532D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40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B7B2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18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715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8FF4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30</w:t>
            </w:r>
          </w:p>
        </w:tc>
      </w:tr>
      <w:tr w:rsidR="000444BC" w:rsidRPr="000444BC" w14:paraId="2E66A8FC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66BB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2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F05F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50CF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1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FC5C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.8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95B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73F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796D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2184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50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A771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1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8A87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4C78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31</w:t>
            </w:r>
          </w:p>
        </w:tc>
      </w:tr>
      <w:tr w:rsidR="000444BC" w:rsidRPr="000444BC" w14:paraId="232A6FCE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8E75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3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F003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EC1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2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7F07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.8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1BA9B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0CC4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R2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9EFA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B990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96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BAD1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07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20A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C68B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52</w:t>
            </w:r>
          </w:p>
        </w:tc>
      </w:tr>
      <w:tr w:rsidR="000444BC" w:rsidRPr="000444BC" w14:paraId="06186C6A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FE936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lastRenderedPageBreak/>
              <w:t>14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2790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M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92B0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70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380B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8.9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743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973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8751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0CCF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20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4293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5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5577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15CF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31</w:t>
            </w:r>
          </w:p>
        </w:tc>
      </w:tr>
      <w:tr w:rsidR="000444BC" w:rsidRPr="000444BC" w14:paraId="25366256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3DB92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5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B71AB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F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469E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9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F0F3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.7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7A47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C7FB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D0C5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270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60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DA5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33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3136C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CEB9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83</w:t>
            </w:r>
          </w:p>
        </w:tc>
      </w:tr>
      <w:tr w:rsidR="000444BC" w:rsidRPr="000444BC" w14:paraId="3CABE1BF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7415A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6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F7C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M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9791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84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67C3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.4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7E0D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349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EC8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E98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42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5CF2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81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19F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Living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86DD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79</w:t>
            </w:r>
          </w:p>
        </w:tc>
      </w:tr>
      <w:tr w:rsidR="000444BC" w:rsidRPr="000444BC" w14:paraId="4F429D74" w14:textId="77777777" w:rsidTr="000444BC">
        <w:trPr>
          <w:trHeight w:val="529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3F38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7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113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M</w:t>
            </w:r>
          </w:p>
        </w:tc>
        <w:tc>
          <w:tcPr>
            <w:tcW w:w="7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954A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6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F331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.4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6DE5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C1D7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R2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3867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9950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000</w:t>
            </w:r>
          </w:p>
        </w:tc>
        <w:tc>
          <w:tcPr>
            <w:tcW w:w="13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6669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43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61C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Living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7097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65</w:t>
            </w:r>
          </w:p>
        </w:tc>
      </w:tr>
      <w:tr w:rsidR="000444BC" w:rsidRPr="000444BC" w14:paraId="1246EFC3" w14:textId="77777777" w:rsidTr="000444BC">
        <w:trPr>
          <w:trHeight w:val="529"/>
        </w:trPr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F3DB6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4F6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5E58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448D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B01D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4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CB7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E5D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CA55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66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F45C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4E15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Decea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4F48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</w:rPr>
            </w:pPr>
            <w:r w:rsidRPr="000444BC">
              <w:rPr>
                <w:rFonts w:cs="Arial"/>
                <w:szCs w:val="24"/>
              </w:rPr>
              <w:t>78</w:t>
            </w:r>
          </w:p>
        </w:tc>
      </w:tr>
    </w:tbl>
    <w:p w14:paraId="4668CF33" w14:textId="77777777" w:rsidR="000444BC" w:rsidRDefault="000444BC" w:rsidP="003B0F15">
      <w:pPr>
        <w:spacing w:before="0" w:after="0"/>
        <w:contextualSpacing/>
        <w:rPr>
          <w:rFonts w:ascii="Arial" w:eastAsia="Batang" w:hAnsi="Arial" w:cs="Times New Roman"/>
          <w:sz w:val="22"/>
        </w:rPr>
      </w:pPr>
    </w:p>
    <w:p w14:paraId="3DE1BCAE" w14:textId="77777777" w:rsidR="000444BC" w:rsidRDefault="000444BC" w:rsidP="003B0F15">
      <w:pPr>
        <w:spacing w:before="0" w:after="0"/>
        <w:contextualSpacing/>
      </w:pPr>
    </w:p>
    <w:p w14:paraId="1810414B" w14:textId="77777777" w:rsidR="000444BC" w:rsidRDefault="000444BC" w:rsidP="003B0F15">
      <w:pPr>
        <w:spacing w:before="0" w:after="0"/>
        <w:contextualSpacing/>
        <w:rPr>
          <w:b/>
        </w:rPr>
      </w:pPr>
      <w:r>
        <w:rPr>
          <w:b/>
        </w:rPr>
        <w:br w:type="page"/>
      </w:r>
    </w:p>
    <w:p w14:paraId="42A5AB2B" w14:textId="77777777" w:rsidR="000444BC" w:rsidRDefault="000444BC" w:rsidP="003B0F15">
      <w:pPr>
        <w:pStyle w:val="Heading2"/>
        <w:numPr>
          <w:ilvl w:val="0"/>
          <w:numId w:val="0"/>
        </w:numPr>
        <w:spacing w:before="0" w:after="0"/>
        <w:contextualSpacing/>
      </w:pPr>
      <w:r>
        <w:rPr>
          <w:i/>
        </w:rPr>
        <w:lastRenderedPageBreak/>
        <w:t xml:space="preserve">Table S2. </w:t>
      </w:r>
      <w:r>
        <w:rPr>
          <w:b w:val="0"/>
          <w:i/>
        </w:rPr>
        <w:t>Treatment schedule</w:t>
      </w:r>
      <w:r>
        <w:rPr>
          <w:i/>
        </w:rPr>
        <w:t xml:space="preserve"> </w:t>
      </w:r>
    </w:p>
    <w:p w14:paraId="68A4710D" w14:textId="77777777" w:rsidR="000444BC" w:rsidRDefault="000444BC" w:rsidP="003B0F15">
      <w:pPr>
        <w:spacing w:before="0" w:after="0"/>
        <w:contextualSpacing/>
      </w:pPr>
    </w:p>
    <w:tbl>
      <w:tblPr>
        <w:tblStyle w:val="ListTable6Colorful1"/>
        <w:tblW w:w="12655" w:type="dxa"/>
        <w:tblInd w:w="0" w:type="dxa"/>
        <w:tblLook w:val="0420" w:firstRow="1" w:lastRow="0" w:firstColumn="0" w:lastColumn="0" w:noHBand="0" w:noVBand="1"/>
      </w:tblPr>
      <w:tblGrid>
        <w:gridCol w:w="1416"/>
        <w:gridCol w:w="1089"/>
        <w:gridCol w:w="2781"/>
        <w:gridCol w:w="1089"/>
        <w:gridCol w:w="1982"/>
        <w:gridCol w:w="1136"/>
        <w:gridCol w:w="2075"/>
        <w:gridCol w:w="1087"/>
      </w:tblGrid>
      <w:tr w:rsidR="000444BC" w:rsidRPr="000444BC" w14:paraId="6ABCAA20" w14:textId="77777777" w:rsidTr="00044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8"/>
        </w:trPr>
        <w:tc>
          <w:tcPr>
            <w:tcW w:w="6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791F72A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Week</w:t>
            </w:r>
          </w:p>
        </w:tc>
        <w:tc>
          <w:tcPr>
            <w:tcW w:w="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5C3A7E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Sun</w:t>
            </w:r>
          </w:p>
        </w:tc>
        <w:tc>
          <w:tcPr>
            <w:tcW w:w="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3E0D11C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Mon</w:t>
            </w:r>
          </w:p>
        </w:tc>
        <w:tc>
          <w:tcPr>
            <w:tcW w:w="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166EBB8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Tue</w:t>
            </w:r>
          </w:p>
        </w:tc>
        <w:tc>
          <w:tcPr>
            <w:tcW w:w="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311C2C04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Wed</w:t>
            </w:r>
          </w:p>
        </w:tc>
        <w:tc>
          <w:tcPr>
            <w:tcW w:w="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20D15B5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Thu</w:t>
            </w:r>
          </w:p>
        </w:tc>
        <w:tc>
          <w:tcPr>
            <w:tcW w:w="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1AAAC45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Fri</w:t>
            </w:r>
          </w:p>
        </w:tc>
        <w:tc>
          <w:tcPr>
            <w:tcW w:w="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43A46D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Sat</w:t>
            </w:r>
          </w:p>
        </w:tc>
      </w:tr>
      <w:tr w:rsidR="000444BC" w:rsidRPr="000444BC" w14:paraId="5E4B73C7" w14:textId="77777777" w:rsidTr="00044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78FC6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B38C54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1B2D7C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ACC604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355B6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Pre-treatment PET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FF3623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CCA266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7EFA0B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</w:tr>
      <w:tr w:rsidR="000444BC" w:rsidRPr="000444BC" w14:paraId="6568E748" w14:textId="77777777" w:rsidTr="000444BC">
        <w:trPr>
          <w:trHeight w:val="1127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575D5" w14:textId="77777777" w:rsidR="000444BC" w:rsidRPr="000444BC" w:rsidRDefault="000444BC" w:rsidP="003B0F15">
            <w:pPr>
              <w:spacing w:before="0" w:after="0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A62C5E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00F0A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1</w:t>
            </w:r>
          </w:p>
          <w:p w14:paraId="5A1C529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1-1 chemotherapy + radiation start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9844BE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91EC1C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1BEC20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3E6E80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220D6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7</w:t>
            </w:r>
          </w:p>
        </w:tc>
      </w:tr>
      <w:tr w:rsidR="000444BC" w:rsidRPr="000444BC" w14:paraId="3151578B" w14:textId="77777777" w:rsidTr="00044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D9E49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2E03ED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5977C9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8</w:t>
            </w:r>
          </w:p>
          <w:p w14:paraId="755527F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1-2 chemotherapy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EA4528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6BEC11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4C2E87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A1CF88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A349C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14</w:t>
            </w:r>
          </w:p>
        </w:tc>
      </w:tr>
      <w:tr w:rsidR="000444BC" w:rsidRPr="000444BC" w14:paraId="67B30DF2" w14:textId="77777777" w:rsidTr="000444BC">
        <w:trPr>
          <w:trHeight w:val="808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82E97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400816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82F46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15</w:t>
            </w:r>
          </w:p>
          <w:p w14:paraId="2AE801E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1-3 chemotherapy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9D712E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0BB406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061A81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3395EA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0AFDA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21</w:t>
            </w:r>
          </w:p>
        </w:tc>
      </w:tr>
      <w:tr w:rsidR="000444BC" w:rsidRPr="000444BC" w14:paraId="47D11BF4" w14:textId="77777777" w:rsidTr="00044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7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AE1EB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29C885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FE491E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47E396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F2A33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18 fractions</w:t>
            </w:r>
          </w:p>
          <w:p w14:paraId="556D72B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PET-CT limited – operation decision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D7A82E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5BDFA8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9FD59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28</w:t>
            </w:r>
          </w:p>
        </w:tc>
      </w:tr>
      <w:tr w:rsidR="000444BC" w:rsidRPr="000444BC" w14:paraId="01BD5219" w14:textId="77777777" w:rsidTr="000444BC">
        <w:trPr>
          <w:trHeight w:val="1127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A3848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BDF76D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C9DF3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29</w:t>
            </w:r>
          </w:p>
          <w:p w14:paraId="6F846FC1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2-1 chemotherapy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C04336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DF5172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4472A9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EF749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Operable - 25 fractions</w:t>
            </w:r>
          </w:p>
          <w:p w14:paraId="4359A63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radiation finis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4A7D7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35</w:t>
            </w:r>
          </w:p>
        </w:tc>
      </w:tr>
      <w:tr w:rsidR="000444BC" w:rsidRPr="000444BC" w14:paraId="26A71BB2" w14:textId="77777777" w:rsidTr="00044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33E35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7648C8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D2DCB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36</w:t>
            </w:r>
          </w:p>
          <w:p w14:paraId="7A6B7F2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2-2 chemotherapy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F9C713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56D786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9735A7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F218D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30 fractions</w:t>
            </w:r>
          </w:p>
          <w:p w14:paraId="7CAED8E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radiation finis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C3DAA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42</w:t>
            </w:r>
          </w:p>
        </w:tc>
      </w:tr>
      <w:tr w:rsidR="000444BC" w:rsidRPr="000444BC" w14:paraId="10B0B2DA" w14:textId="77777777" w:rsidTr="000444BC">
        <w:trPr>
          <w:trHeight w:val="808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E40E5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6C8B1A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212C4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43</w:t>
            </w:r>
          </w:p>
          <w:p w14:paraId="46AD673B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2-3 chemotherapy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5E136F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1C4A5E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5D9EBD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9F810B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26484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49</w:t>
            </w:r>
          </w:p>
        </w:tc>
      </w:tr>
      <w:tr w:rsidR="000444BC" w:rsidRPr="000444BC" w14:paraId="44C33759" w14:textId="77777777" w:rsidTr="00044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A18DB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28643A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99B04E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Neck CT</w:t>
            </w:r>
          </w:p>
          <w:p w14:paraId="280D72C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Chest CT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F84ED3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F4C008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77C268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69DEE8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Operation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993CED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56</w:t>
            </w:r>
          </w:p>
        </w:tc>
      </w:tr>
      <w:tr w:rsidR="000444BC" w:rsidRPr="000444BC" w14:paraId="2BFA4A88" w14:textId="77777777" w:rsidTr="000444BC">
        <w:trPr>
          <w:trHeight w:val="808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F36B7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52B4BD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ECA195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64</w:t>
            </w:r>
          </w:p>
          <w:p w14:paraId="21FFB2C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3-1 chemotherapy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79B050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6DE638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25E789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30298C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B68AD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63</w:t>
            </w:r>
          </w:p>
        </w:tc>
      </w:tr>
      <w:tr w:rsidR="000444BC" w:rsidRPr="000444BC" w14:paraId="63FD3ED5" w14:textId="77777777" w:rsidTr="00044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FBC1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1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0BE55D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6B2136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71</w:t>
            </w:r>
          </w:p>
          <w:p w14:paraId="35E5FB32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3-2 chemotherapy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E27A44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795905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58F83F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386427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66E8CA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</w:tr>
      <w:tr w:rsidR="000444BC" w:rsidRPr="000444BC" w14:paraId="77CEACF8" w14:textId="77777777" w:rsidTr="000444BC">
        <w:trPr>
          <w:trHeight w:val="808"/>
        </w:trPr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06D17" w14:textId="77777777" w:rsidR="000444BC" w:rsidRPr="000444BC" w:rsidRDefault="000444BC" w:rsidP="003B0F15">
            <w:pPr>
              <w:spacing w:before="0" w:after="0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1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45C606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CAB6A3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Day 78</w:t>
            </w:r>
          </w:p>
          <w:p w14:paraId="05CD589F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3-3 chemotherapy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CD713A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7D9104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312337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20C9E0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ED687F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</w:tr>
      <w:tr w:rsidR="000444BC" w:rsidRPr="000444BC" w14:paraId="0D49E7FB" w14:textId="77777777" w:rsidTr="00044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tcW w:w="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4ECEA852" w14:textId="77777777" w:rsidR="000444BC" w:rsidRPr="000444BC" w:rsidRDefault="000444BC" w:rsidP="003B0F15">
            <w:pPr>
              <w:spacing w:before="0" w:after="0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14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691C1FF0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7022555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85F2458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501FE30" w14:textId="77777777" w:rsidR="000444BC" w:rsidRPr="000444BC" w:rsidRDefault="000444BC" w:rsidP="003B0F15">
            <w:pPr>
              <w:spacing w:before="0" w:after="0"/>
              <w:contextualSpacing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44BC">
              <w:rPr>
                <w:rFonts w:cs="Arial"/>
                <w:szCs w:val="24"/>
                <w:lang w:val="en-US"/>
              </w:rPr>
              <w:t>PET-CT follow-up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8815673" w14:textId="77777777" w:rsidR="000444BC" w:rsidRPr="000444BC" w:rsidRDefault="000444BC" w:rsidP="003B0F15">
            <w:pPr>
              <w:spacing w:before="0" w:after="0"/>
              <w:contextualSpacing/>
              <w:rPr>
                <w:rFonts w:cs="Arial"/>
                <w:szCs w:val="24"/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4DE398B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4C525313" w14:textId="77777777" w:rsidR="000444BC" w:rsidRPr="000444BC" w:rsidRDefault="000444BC" w:rsidP="003B0F15">
            <w:pPr>
              <w:spacing w:before="0" w:after="0"/>
              <w:contextualSpacing/>
              <w:rPr>
                <w:rFonts w:asciiTheme="minorHAnsi" w:eastAsiaTheme="minorEastAsia" w:hAnsiTheme="minorHAnsi" w:cstheme="minorBidi"/>
                <w:color w:val="auto"/>
                <w:szCs w:val="24"/>
                <w:lang w:val="en-US" w:eastAsia="en-US"/>
              </w:rPr>
            </w:pPr>
          </w:p>
        </w:tc>
      </w:tr>
    </w:tbl>
    <w:p w14:paraId="6755471F" w14:textId="77777777" w:rsidR="000444BC" w:rsidRDefault="000444BC" w:rsidP="003B0F15">
      <w:pPr>
        <w:spacing w:before="0" w:after="0"/>
        <w:contextualSpacing/>
        <w:rPr>
          <w:rFonts w:ascii="Arial" w:eastAsia="Batang" w:hAnsi="Arial" w:cs="Times New Roman"/>
          <w:sz w:val="22"/>
        </w:rPr>
      </w:pPr>
      <w:r>
        <w:t>CT, computed tomography; PET, positron emission tomography.</w:t>
      </w:r>
    </w:p>
    <w:p w14:paraId="4D966047" w14:textId="77777777" w:rsidR="000444BC" w:rsidRDefault="000444BC" w:rsidP="003B0F15">
      <w:pPr>
        <w:spacing w:before="0" w:after="0"/>
        <w:contextualSpacing/>
        <w:rPr>
          <w:lang w:val="en-NZ"/>
        </w:rPr>
      </w:pPr>
    </w:p>
    <w:p w14:paraId="7B65BC41" w14:textId="77777777" w:rsidR="00DE23E8" w:rsidRPr="001549D3" w:rsidRDefault="00DE23E8" w:rsidP="003B0F15"/>
    <w:sectPr w:rsidR="00DE23E8" w:rsidRPr="001549D3" w:rsidSect="000444B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0401FF" w14:textId="77777777" w:rsidR="00446F52" w:rsidRDefault="00446F52" w:rsidP="00117666">
      <w:pPr>
        <w:spacing w:after="0"/>
      </w:pPr>
      <w:r>
        <w:separator/>
      </w:r>
    </w:p>
  </w:endnote>
  <w:endnote w:type="continuationSeparator" w:id="0">
    <w:p w14:paraId="5E8020F6" w14:textId="77777777" w:rsidR="00446F52" w:rsidRDefault="00446F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4F895" w14:textId="77777777" w:rsidR="00446F52" w:rsidRDefault="00446F52" w:rsidP="00117666">
      <w:pPr>
        <w:spacing w:after="0"/>
      </w:pPr>
      <w:r>
        <w:separator/>
      </w:r>
    </w:p>
  </w:footnote>
  <w:footnote w:type="continuationSeparator" w:id="0">
    <w:p w14:paraId="4E44F2E6" w14:textId="77777777" w:rsidR="00446F52" w:rsidRDefault="00446F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44BC"/>
    <w:rsid w:val="00052A14"/>
    <w:rsid w:val="00077D53"/>
    <w:rsid w:val="00092684"/>
    <w:rsid w:val="000C332C"/>
    <w:rsid w:val="00105FD9"/>
    <w:rsid w:val="00117666"/>
    <w:rsid w:val="001549D3"/>
    <w:rsid w:val="00160065"/>
    <w:rsid w:val="00177D84"/>
    <w:rsid w:val="001850E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F15"/>
    <w:rsid w:val="003D2F2D"/>
    <w:rsid w:val="00401590"/>
    <w:rsid w:val="00446F5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3A1B"/>
    <w:rsid w:val="00C52A7B"/>
    <w:rsid w:val="00C56BAF"/>
    <w:rsid w:val="00C679AA"/>
    <w:rsid w:val="00C75972"/>
    <w:rsid w:val="00CD066B"/>
    <w:rsid w:val="00CE4FEE"/>
    <w:rsid w:val="00D060CF"/>
    <w:rsid w:val="00D7585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6Colorful1">
    <w:name w:val="List Table 6 Colorful1"/>
    <w:basedOn w:val="TableNormal"/>
    <w:uiPriority w:val="51"/>
    <w:rsid w:val="000444BC"/>
    <w:pPr>
      <w:spacing w:after="0" w:line="240" w:lineRule="auto"/>
    </w:pPr>
    <w:rPr>
      <w:rFonts w:ascii="Calibri" w:eastAsia="Batang" w:hAnsi="Calibri" w:cs="Times New Roman"/>
      <w:color w:val="000000" w:themeColor="text1"/>
      <w:sz w:val="20"/>
      <w:szCs w:val="20"/>
      <w:lang w:val="en-NZ" w:eastAsia="en-NZ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840B00-C3FD-AC41-BD12-7BCEA761A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C-SBP</cp:lastModifiedBy>
  <cp:revision>3</cp:revision>
  <cp:lastPrinted>2013-10-03T12:51:00Z</cp:lastPrinted>
  <dcterms:created xsi:type="dcterms:W3CDTF">2020-03-04T03:36:00Z</dcterms:created>
  <dcterms:modified xsi:type="dcterms:W3CDTF">2020-03-04T03:36:00Z</dcterms:modified>
</cp:coreProperties>
</file>